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B9ED7" w14:textId="75EEAB93" w:rsidR="002D58FF" w:rsidRPr="00415FFB" w:rsidRDefault="009B44C9" w:rsidP="00B36C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5FFB">
        <w:rPr>
          <w:rFonts w:ascii="Times New Roman" w:hAnsi="Times New Roman" w:cs="Times New Roman"/>
          <w:b/>
          <w:bCs/>
          <w:sz w:val="24"/>
          <w:szCs w:val="24"/>
        </w:rPr>
        <w:t xml:space="preserve">Table S1. The classified criteria of older patients with DLBCL according to </w:t>
      </w:r>
      <w:proofErr w:type="spellStart"/>
      <w:r w:rsidRPr="00415FFB">
        <w:rPr>
          <w:rFonts w:ascii="Times New Roman" w:hAnsi="Times New Roman" w:cs="Times New Roman"/>
          <w:b/>
          <w:bCs/>
          <w:sz w:val="24"/>
          <w:szCs w:val="24"/>
        </w:rPr>
        <w:t>sGA</w:t>
      </w:r>
      <w:proofErr w:type="spellEnd"/>
      <w:r w:rsidRPr="00415FF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695"/>
        <w:gridCol w:w="1906"/>
        <w:gridCol w:w="1694"/>
        <w:gridCol w:w="1905"/>
      </w:tblGrid>
      <w:tr w:rsidR="009B44C9" w:rsidRPr="009B44C9" w14:paraId="52EAC8F1" w14:textId="77777777" w:rsidTr="009B44C9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06B51D9E" w14:textId="199EDC9D" w:rsidR="009B44C9" w:rsidRPr="009B44C9" w:rsidRDefault="009B44C9" w:rsidP="00B36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6D3DE72D" w14:textId="04211CBE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54A9D6" w14:textId="3EFD7D20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it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</w:tcPr>
          <w:p w14:paraId="2404457E" w14:textId="7CAAACD8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il</w:t>
            </w:r>
          </w:p>
        </w:tc>
      </w:tr>
      <w:tr w:rsidR="009B44C9" w:rsidRPr="009B44C9" w14:paraId="6598CC02" w14:textId="77777777" w:rsidTr="009B44C9">
        <w:tc>
          <w:tcPr>
            <w:tcW w:w="665" w:type="pct"/>
            <w:tcBorders>
              <w:top w:val="single" w:sz="4" w:space="0" w:color="auto"/>
            </w:tcBorders>
          </w:tcPr>
          <w:p w14:paraId="142B9B0C" w14:textId="03BEB806" w:rsidR="009B44C9" w:rsidRPr="009B44C9" w:rsidRDefault="009B44C9" w:rsidP="00B36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67E7D880" w14:textId="52F0677A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0</w:t>
            </w:r>
          </w:p>
        </w:tc>
        <w:tc>
          <w:tcPr>
            <w:tcW w:w="1147" w:type="pct"/>
            <w:tcBorders>
              <w:top w:val="single" w:sz="4" w:space="0" w:color="auto"/>
            </w:tcBorders>
          </w:tcPr>
          <w:p w14:paraId="446988BB" w14:textId="0C33C1CA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0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1FAF4CCC" w14:textId="10092402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47" w:type="pct"/>
            <w:tcBorders>
              <w:top w:val="single" w:sz="4" w:space="0" w:color="auto"/>
            </w:tcBorders>
          </w:tcPr>
          <w:p w14:paraId="2321DFF0" w14:textId="49B71E18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B44C9" w:rsidRPr="009B44C9" w14:paraId="0DFC1C7B" w14:textId="77777777" w:rsidTr="009B44C9">
        <w:tc>
          <w:tcPr>
            <w:tcW w:w="665" w:type="pct"/>
          </w:tcPr>
          <w:p w14:paraId="31D7500E" w14:textId="44869791" w:rsidR="009B44C9" w:rsidRPr="009B44C9" w:rsidRDefault="009B44C9" w:rsidP="00B36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1020" w:type="pct"/>
          </w:tcPr>
          <w:p w14:paraId="2C26EF12" w14:textId="52C258CB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47" w:type="pct"/>
          </w:tcPr>
          <w:p w14:paraId="6CAE520A" w14:textId="03D87F60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020" w:type="pct"/>
          </w:tcPr>
          <w:p w14:paraId="768E34ED" w14:textId="2534D671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47" w:type="pct"/>
          </w:tcPr>
          <w:p w14:paraId="48916C7F" w14:textId="771380D1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9B44C9" w:rsidRPr="009B44C9" w14:paraId="0F101293" w14:textId="77777777" w:rsidTr="009B44C9">
        <w:tc>
          <w:tcPr>
            <w:tcW w:w="665" w:type="pct"/>
          </w:tcPr>
          <w:p w14:paraId="1BDD5415" w14:textId="3E9045C0" w:rsidR="009B44C9" w:rsidRPr="009B44C9" w:rsidRDefault="009B44C9" w:rsidP="00B36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1020" w:type="pct"/>
          </w:tcPr>
          <w:p w14:paraId="14EF625A" w14:textId="1F686ADE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147" w:type="pct"/>
          </w:tcPr>
          <w:p w14:paraId="3E9CDD6E" w14:textId="180E8C6C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020" w:type="pct"/>
          </w:tcPr>
          <w:p w14:paraId="22E78A6C" w14:textId="012DC6A8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47" w:type="pct"/>
          </w:tcPr>
          <w:p w14:paraId="27B61353" w14:textId="2EAB661D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</w:tr>
      <w:tr w:rsidR="009B44C9" w:rsidRPr="009B44C9" w14:paraId="788FC28A" w14:textId="77777777" w:rsidTr="009B44C9"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76A54673" w14:textId="76DB7A85" w:rsidR="009B44C9" w:rsidRPr="009B44C9" w:rsidRDefault="009B44C9" w:rsidP="00B36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S-G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37D8176F" w14:textId="77777777" w:rsid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 = 3-4, </w:t>
            </w:r>
          </w:p>
          <w:p w14:paraId="3D8C9AB2" w14:textId="2893595D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 sco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47" w:type="pct"/>
            <w:tcBorders>
              <w:bottom w:val="single" w:sz="4" w:space="0" w:color="auto"/>
            </w:tcBorders>
          </w:tcPr>
          <w:p w14:paraId="61CB05F4" w14:textId="77777777" w:rsid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 = 3-4, </w:t>
            </w:r>
          </w:p>
          <w:p w14:paraId="56176E50" w14:textId="322C1FC1" w:rsidR="009B44C9" w:rsidRPr="009B44C9" w:rsidRDefault="009B44C9" w:rsidP="00B36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 sco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2B528042" w14:textId="77777777" w:rsid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score = 3-4,</w:t>
            </w:r>
          </w:p>
          <w:p w14:paraId="5BEFD01F" w14:textId="3AE62CD3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5 sco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47" w:type="pct"/>
            <w:tcBorders>
              <w:bottom w:val="single" w:sz="4" w:space="0" w:color="auto"/>
            </w:tcBorders>
          </w:tcPr>
          <w:p w14:paraId="0B7321E6" w14:textId="77777777" w:rsid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 = 3-4,</w:t>
            </w:r>
          </w:p>
          <w:p w14:paraId="1A102608" w14:textId="3AC3FAA3" w:rsidR="009B44C9" w:rsidRPr="009B44C9" w:rsidRDefault="009B44C9" w:rsidP="00B3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C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 sco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</w:tbl>
    <w:p w14:paraId="1C111276" w14:textId="1E5D2F27" w:rsidR="009B44C9" w:rsidRPr="009B44C9" w:rsidRDefault="009B44C9" w:rsidP="00B36C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: </w:t>
      </w:r>
      <w:proofErr w:type="spellStart"/>
      <w:r>
        <w:rPr>
          <w:rFonts w:ascii="Times New Roman" w:hAnsi="Times New Roman" w:cs="Times New Roman"/>
          <w:sz w:val="24"/>
          <w:szCs w:val="24"/>
        </w:rPr>
        <w:t>s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implified geriatric assessment; ADL, </w:t>
      </w:r>
      <w:r>
        <w:rPr>
          <w:rFonts w:ascii="Times New Roman" w:hAnsi="Times New Roman"/>
          <w:sz w:val="24"/>
        </w:rPr>
        <w:t>activities of daily living; IADL, instrumental activities of daily living; CIRS-G, Cumulative Illness Rating Scale for Geriatrics.</w:t>
      </w:r>
    </w:p>
    <w:sectPr w:rsidR="009B44C9" w:rsidRPr="009B4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EE414" w14:textId="77777777" w:rsidR="00EF6330" w:rsidRDefault="00EF6330" w:rsidP="00415FFB">
      <w:r>
        <w:separator/>
      </w:r>
    </w:p>
  </w:endnote>
  <w:endnote w:type="continuationSeparator" w:id="0">
    <w:p w14:paraId="2E51FAEF" w14:textId="77777777" w:rsidR="00EF6330" w:rsidRDefault="00EF6330" w:rsidP="00415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2FACF" w14:textId="77777777" w:rsidR="00EF6330" w:rsidRDefault="00EF6330" w:rsidP="00415FFB">
      <w:r>
        <w:separator/>
      </w:r>
    </w:p>
  </w:footnote>
  <w:footnote w:type="continuationSeparator" w:id="0">
    <w:p w14:paraId="6A3A818A" w14:textId="77777777" w:rsidR="00EF6330" w:rsidRDefault="00EF6330" w:rsidP="00415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HEsZGFsYmZqZGxko6SsGpxcWZ+XkgBYa1ABpIZA4sAAAA"/>
  </w:docVars>
  <w:rsids>
    <w:rsidRoot w:val="009B44C9"/>
    <w:rsid w:val="002D58FF"/>
    <w:rsid w:val="00415FFB"/>
    <w:rsid w:val="005859A7"/>
    <w:rsid w:val="0088780A"/>
    <w:rsid w:val="00915B23"/>
    <w:rsid w:val="009B44C9"/>
    <w:rsid w:val="00B06578"/>
    <w:rsid w:val="00B36CD7"/>
    <w:rsid w:val="00B55D71"/>
    <w:rsid w:val="00E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90E34"/>
  <w15:chartTrackingRefBased/>
  <w15:docId w15:val="{ADCA3D2B-88AD-4F2E-9BC6-0E6D5198C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4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5F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5F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5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5F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晓雅</dc:creator>
  <cp:keywords/>
  <dc:description/>
  <cp:lastModifiedBy>Xiaoya Yun</cp:lastModifiedBy>
  <cp:revision>4</cp:revision>
  <dcterms:created xsi:type="dcterms:W3CDTF">2023-01-09T10:18:00Z</dcterms:created>
  <dcterms:modified xsi:type="dcterms:W3CDTF">2023-07-26T08:20:00Z</dcterms:modified>
</cp:coreProperties>
</file>